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C8C54" w14:textId="0C1CE1C9" w:rsidR="009F020A" w:rsidRDefault="005F320D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5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E. </w:t>
      </w:r>
      <w:proofErr w:type="spellStart"/>
      <w:r>
        <w:rPr>
          <w:rFonts w:ascii="Times New Roman" w:hAnsi="Times New Roman" w:cs="Times New Roman"/>
          <w:i/>
          <w:iCs/>
          <w:sz w:val="24"/>
          <w:szCs w:val="32"/>
        </w:rPr>
        <w:t>canis</w:t>
      </w:r>
      <w:proofErr w:type="spellEnd"/>
      <w:r>
        <w:rPr>
          <w:rFonts w:ascii="Times New Roman" w:hAnsi="Times New Roman" w:cs="Times New Roman"/>
          <w:sz w:val="24"/>
          <w:szCs w:val="32"/>
        </w:rPr>
        <w:t xml:space="preserve"> in Group A (10 mg/kg once daily (</w:t>
      </w:r>
      <w:r>
        <w:rPr>
          <w:rFonts w:ascii="Times New Roman" w:hAnsi="Times New Roman" w:cs="Times New Roman"/>
          <w:sz w:val="24"/>
          <w:szCs w:val="32"/>
        </w:rPr>
        <w:t>SID))</w:t>
      </w:r>
      <w:r>
        <w:rPr>
          <w:rFonts w:ascii="Times New Roman" w:hAnsi="Times New Roman" w:cs="Times New Roman"/>
          <w:sz w:val="24"/>
          <w:szCs w:val="32"/>
        </w:rPr>
        <w:t xml:space="preserve"> and Group B (5 mg/kg twice daily (</w:t>
      </w:r>
      <w:r>
        <w:rPr>
          <w:rFonts w:ascii="Times New Roman" w:hAnsi="Times New Roman" w:cs="Times New Roman"/>
          <w:sz w:val="24"/>
          <w:szCs w:val="32"/>
        </w:rPr>
        <w:t>BID))</w:t>
      </w:r>
      <w:r>
        <w:rPr>
          <w:rFonts w:ascii="Times New Roman" w:hAnsi="Times New Roman" w:cs="Times New Roman"/>
          <w:sz w:val="24"/>
          <w:szCs w:val="32"/>
        </w:rPr>
        <w:t xml:space="preserve"> at Day 42 (Visit 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9F020A" w14:paraId="58FC8C59" w14:textId="77777777">
        <w:tc>
          <w:tcPr>
            <w:tcW w:w="3256" w:type="dxa"/>
          </w:tcPr>
          <w:p w14:paraId="58FC8C55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58FC8C56" w14:textId="04D6F4BD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A (10 mg/kg S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7)</w:t>
            </w:r>
          </w:p>
        </w:tc>
        <w:tc>
          <w:tcPr>
            <w:tcW w:w="2406" w:type="dxa"/>
          </w:tcPr>
          <w:p w14:paraId="58FC8C57" w14:textId="4577AE7B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Group B (5 mg/kg BID)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n=12)</w:t>
            </w:r>
          </w:p>
        </w:tc>
        <w:tc>
          <w:tcPr>
            <w:tcW w:w="1137" w:type="dxa"/>
          </w:tcPr>
          <w:p w14:paraId="58FC8C58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020A" w14:paraId="58FC8C5E" w14:textId="77777777" w:rsidTr="005F320D">
        <w:trPr>
          <w:trHeight w:val="315"/>
        </w:trPr>
        <w:tc>
          <w:tcPr>
            <w:tcW w:w="3256" w:type="dxa"/>
          </w:tcPr>
          <w:p w14:paraId="58FC8C5A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5B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 (4.4, 7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5C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.8, 13.1)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58FC8C5D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9F020A" w14:paraId="58FC8C63" w14:textId="77777777" w:rsidTr="005F320D">
        <w:trPr>
          <w:trHeight w:val="315"/>
        </w:trPr>
        <w:tc>
          <w:tcPr>
            <w:tcW w:w="3256" w:type="dxa"/>
            <w:hideMark/>
          </w:tcPr>
          <w:p w14:paraId="58FC8C5F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60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0 (101.0, 102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61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.4 (100.8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62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F020A" w14:paraId="58FC8C68" w14:textId="77777777" w:rsidTr="005F320D">
        <w:trPr>
          <w:trHeight w:val="315"/>
        </w:trPr>
        <w:tc>
          <w:tcPr>
            <w:tcW w:w="3256" w:type="dxa"/>
            <w:hideMark/>
          </w:tcPr>
          <w:p w14:paraId="58FC8C64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65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3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66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67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9F020A" w14:paraId="58FC8C6D" w14:textId="77777777" w:rsidTr="005F320D">
        <w:trPr>
          <w:trHeight w:val="315"/>
        </w:trPr>
        <w:tc>
          <w:tcPr>
            <w:tcW w:w="3256" w:type="dxa"/>
            <w:hideMark/>
          </w:tcPr>
          <w:p w14:paraId="58FC8C69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6A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0 (5800, 1055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6B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00 (8525, 1185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6C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9F020A" w14:paraId="58FC8C72" w14:textId="77777777" w:rsidTr="005F320D">
        <w:trPr>
          <w:trHeight w:val="315"/>
        </w:trPr>
        <w:tc>
          <w:tcPr>
            <w:tcW w:w="3256" w:type="dxa"/>
            <w:hideMark/>
          </w:tcPr>
          <w:p w14:paraId="58FC8C6E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6F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6 (4485, 851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70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4 (5211, 784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71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9F020A" w14:paraId="58FC8C77" w14:textId="77777777" w:rsidTr="005F320D">
        <w:trPr>
          <w:trHeight w:val="315"/>
        </w:trPr>
        <w:tc>
          <w:tcPr>
            <w:tcW w:w="3256" w:type="dxa"/>
            <w:hideMark/>
          </w:tcPr>
          <w:p w14:paraId="58FC8C73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74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2 (354, 194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75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66 (1287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7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58FC8C76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020A" w14:paraId="58FC8C7C" w14:textId="77777777" w:rsidTr="005F320D">
        <w:trPr>
          <w:trHeight w:val="315"/>
        </w:trPr>
        <w:tc>
          <w:tcPr>
            <w:tcW w:w="3256" w:type="dxa"/>
            <w:hideMark/>
          </w:tcPr>
          <w:p w14:paraId="58FC8C78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79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56, 25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7A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 (0, 31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7B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9F020A" w14:paraId="58FC8C81" w14:textId="77777777" w:rsidTr="005F320D">
        <w:trPr>
          <w:trHeight w:val="315"/>
        </w:trPr>
        <w:tc>
          <w:tcPr>
            <w:tcW w:w="3256" w:type="dxa"/>
            <w:hideMark/>
          </w:tcPr>
          <w:p w14:paraId="58FC8C7D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7E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 (82, 43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7F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 (292, 1140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58FC8C80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9F020A" w14:paraId="58FC8C86" w14:textId="77777777" w:rsidTr="005F320D">
        <w:trPr>
          <w:trHeight w:val="315"/>
        </w:trPr>
        <w:tc>
          <w:tcPr>
            <w:tcW w:w="3256" w:type="dxa"/>
            <w:hideMark/>
          </w:tcPr>
          <w:p w14:paraId="58FC8C82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83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3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84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7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85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9F020A" w14:paraId="58FC8C8B" w14:textId="77777777" w:rsidTr="005F320D">
        <w:trPr>
          <w:trHeight w:val="315"/>
        </w:trPr>
        <w:tc>
          <w:tcPr>
            <w:tcW w:w="3256" w:type="dxa"/>
            <w:hideMark/>
          </w:tcPr>
          <w:p w14:paraId="58FC8C87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88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 (5.38, 7.15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89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 (6.32, 7.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8A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9F020A" w14:paraId="58FC8C90" w14:textId="77777777" w:rsidTr="005F320D">
        <w:trPr>
          <w:trHeight w:val="315"/>
        </w:trPr>
        <w:tc>
          <w:tcPr>
            <w:tcW w:w="3256" w:type="dxa"/>
            <w:hideMark/>
          </w:tcPr>
          <w:p w14:paraId="58FC8C8C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Hemoglobin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8D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 (12.6, 16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8E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13.4, 17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8F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F020A" w14:paraId="58FC8C95" w14:textId="77777777" w:rsidTr="005F320D">
        <w:trPr>
          <w:trHeight w:val="315"/>
        </w:trPr>
        <w:tc>
          <w:tcPr>
            <w:tcW w:w="3256" w:type="dxa"/>
            <w:hideMark/>
          </w:tcPr>
          <w:p w14:paraId="58FC8C91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92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 (38.6, 48.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93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 (41.2, 49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94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F020A" w14:paraId="58FC8C9A" w14:textId="77777777" w:rsidTr="005F320D">
        <w:trPr>
          <w:trHeight w:val="315"/>
        </w:trPr>
        <w:tc>
          <w:tcPr>
            <w:tcW w:w="3256" w:type="dxa"/>
            <w:hideMark/>
          </w:tcPr>
          <w:p w14:paraId="58FC8C96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97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8, 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98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2, 7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99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9F020A" w14:paraId="58FC8C9F" w14:textId="77777777" w:rsidTr="005F320D">
        <w:trPr>
          <w:trHeight w:val="315"/>
        </w:trPr>
        <w:tc>
          <w:tcPr>
            <w:tcW w:w="3256" w:type="dxa"/>
            <w:hideMark/>
          </w:tcPr>
          <w:p w14:paraId="58FC8C9B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9C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 (22.1, 24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9D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 (19.8, 24.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9E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9F020A" w14:paraId="58FC8CA4" w14:textId="77777777" w:rsidTr="005F320D">
        <w:trPr>
          <w:trHeight w:val="315"/>
        </w:trPr>
        <w:tc>
          <w:tcPr>
            <w:tcW w:w="3256" w:type="dxa"/>
            <w:hideMark/>
          </w:tcPr>
          <w:p w14:paraId="58FC8CA0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A1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 (32.0, 34.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A2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 (31.4, 34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A3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9F020A" w14:paraId="58FC8CA9" w14:textId="77777777" w:rsidTr="005F320D">
        <w:trPr>
          <w:trHeight w:val="315"/>
        </w:trPr>
        <w:tc>
          <w:tcPr>
            <w:tcW w:w="3256" w:type="dxa"/>
            <w:hideMark/>
          </w:tcPr>
          <w:p w14:paraId="58FC8CA5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DW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A6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4.3, 15.9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A7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5 (15.2, 17.5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58FC8CA8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9F020A" w14:paraId="58FC8CAE" w14:textId="77777777" w:rsidTr="005F320D">
        <w:trPr>
          <w:trHeight w:val="315"/>
        </w:trPr>
        <w:tc>
          <w:tcPr>
            <w:tcW w:w="3256" w:type="dxa"/>
            <w:hideMark/>
          </w:tcPr>
          <w:p w14:paraId="58FC8CAA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/µ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  <w:proofErr w:type="gramEnd"/>
          </w:p>
        </w:tc>
        <w:tc>
          <w:tcPr>
            <w:tcW w:w="2551" w:type="dxa"/>
            <w:shd w:val="clear" w:color="auto" w:fill="auto"/>
            <w:vAlign w:val="bottom"/>
          </w:tcPr>
          <w:p w14:paraId="58FC8CAB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 (192, 31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AC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 (250, 29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AD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9F020A" w14:paraId="58FC8CB3" w14:textId="77777777" w:rsidTr="005F320D">
        <w:trPr>
          <w:trHeight w:val="315"/>
        </w:trPr>
        <w:tc>
          <w:tcPr>
            <w:tcW w:w="3256" w:type="dxa"/>
          </w:tcPr>
          <w:p w14:paraId="58FC8CAF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B0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/15 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B1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/11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B2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9F020A" w14:paraId="58FC8CB8" w14:textId="77777777" w:rsidTr="005F320D">
        <w:trPr>
          <w:trHeight w:val="315"/>
        </w:trPr>
        <w:tc>
          <w:tcPr>
            <w:tcW w:w="3256" w:type="dxa"/>
            <w:hideMark/>
          </w:tcPr>
          <w:p w14:paraId="58FC8CB4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B5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(8.9, 10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B6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8.1, 9.0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58FC8CB7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F020A" w14:paraId="58FC8CBD" w14:textId="77777777" w:rsidTr="005F320D">
        <w:trPr>
          <w:trHeight w:val="315"/>
        </w:trPr>
        <w:tc>
          <w:tcPr>
            <w:tcW w:w="3256" w:type="dxa"/>
            <w:hideMark/>
          </w:tcPr>
          <w:p w14:paraId="58FC8CB9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BA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 (6.8, 8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BB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, 8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BC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9F020A" w14:paraId="58FC8CC2" w14:textId="77777777" w:rsidTr="005F320D">
        <w:trPr>
          <w:trHeight w:val="315"/>
        </w:trPr>
        <w:tc>
          <w:tcPr>
            <w:tcW w:w="3256" w:type="dxa"/>
            <w:hideMark/>
          </w:tcPr>
          <w:p w14:paraId="58FC8CBE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BF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6, 3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C0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6, 3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C1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9F020A" w14:paraId="58FC8CC7" w14:textId="77777777" w:rsidTr="005F320D">
        <w:trPr>
          <w:trHeight w:val="315"/>
        </w:trPr>
        <w:tc>
          <w:tcPr>
            <w:tcW w:w="3256" w:type="dxa"/>
            <w:hideMark/>
          </w:tcPr>
          <w:p w14:paraId="58FC8CC3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C4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 (3.8, 5.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C5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3.5, 4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C6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9F020A" w14:paraId="58FC8CCC" w14:textId="77777777" w:rsidTr="005F320D">
        <w:trPr>
          <w:trHeight w:val="315"/>
        </w:trPr>
        <w:tc>
          <w:tcPr>
            <w:tcW w:w="3256" w:type="dxa"/>
            <w:hideMark/>
          </w:tcPr>
          <w:p w14:paraId="58FC8CC8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C9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47, 0.79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CA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56, 0.8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CB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9F020A" w14:paraId="58FC8CD1" w14:textId="77777777" w:rsidTr="005F320D">
        <w:trPr>
          <w:trHeight w:val="315"/>
        </w:trPr>
        <w:tc>
          <w:tcPr>
            <w:tcW w:w="3256" w:type="dxa"/>
          </w:tcPr>
          <w:p w14:paraId="58FC8CCD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CE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 (40, 20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CF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61, 2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D0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9F020A" w14:paraId="58FC8CD6" w14:textId="77777777" w:rsidTr="005F320D">
        <w:trPr>
          <w:trHeight w:val="315"/>
        </w:trPr>
        <w:tc>
          <w:tcPr>
            <w:tcW w:w="3256" w:type="dxa"/>
          </w:tcPr>
          <w:p w14:paraId="58FC8CD2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D3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6, 8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D4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3, 1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D5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9F020A" w14:paraId="58FC8CDB" w14:textId="77777777" w:rsidTr="005F320D">
        <w:trPr>
          <w:trHeight w:val="315"/>
        </w:trPr>
        <w:tc>
          <w:tcPr>
            <w:tcW w:w="3256" w:type="dxa"/>
            <w:hideMark/>
          </w:tcPr>
          <w:p w14:paraId="58FC8CD7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D8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4, 2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D9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12, 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DA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9F020A" w14:paraId="58FC8CE0" w14:textId="77777777" w:rsidTr="005F320D">
        <w:trPr>
          <w:trHeight w:val="315"/>
        </w:trPr>
        <w:tc>
          <w:tcPr>
            <w:tcW w:w="3256" w:type="dxa"/>
            <w:hideMark/>
          </w:tcPr>
          <w:p w14:paraId="58FC8CDC" w14:textId="77777777" w:rsidR="009F020A" w:rsidRDefault="005F320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8FC8CDD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1.0, 1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58FC8CDE" w14:textId="77777777" w:rsidR="009F020A" w:rsidRDefault="005F320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, 1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FC8CDF" w14:textId="77777777" w:rsidR="009F020A" w:rsidRDefault="005F320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</w:tbl>
    <w:p w14:paraId="58FC8CE1" w14:textId="77777777" w:rsidR="009F020A" w:rsidRDefault="009F020A"/>
    <w:sectPr w:rsidR="009F0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20A"/>
    <w:rsid w:val="00104D4A"/>
    <w:rsid w:val="005F320D"/>
    <w:rsid w:val="009F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C8C54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4</cp:revision>
  <dcterms:created xsi:type="dcterms:W3CDTF">2026-01-28T03:57:00Z</dcterms:created>
  <dcterms:modified xsi:type="dcterms:W3CDTF">2026-03-31T02:12:00Z</dcterms:modified>
</cp:coreProperties>
</file>